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42867" w14:textId="765C901E" w:rsidR="002A4E35" w:rsidRPr="00F521EB" w:rsidRDefault="00000000">
      <w:pPr>
        <w:pStyle w:val="Heading3"/>
        <w:spacing w:before="320" w:line="276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bookmarkStart w:id="0" w:name="_1ejr1sky3ajg" w:colFirst="0" w:colLast="0"/>
      <w:bookmarkEnd w:id="0"/>
      <w:r w:rsidRPr="00A94EC5">
        <w:rPr>
          <w:rFonts w:ascii="Arial" w:eastAsia="Arial" w:hAnsi="Arial" w:cs="Arial"/>
          <w:b w:val="0"/>
          <w:color w:val="000000" w:themeColor="text1"/>
          <w:sz w:val="16"/>
          <w:szCs w:val="16"/>
        </w:rPr>
        <w:t>Table S</w:t>
      </w:r>
      <w:r w:rsidR="004F1BD8" w:rsidRPr="00A94EC5">
        <w:rPr>
          <w:rFonts w:ascii="Arial" w:eastAsia="Arial" w:hAnsi="Arial" w:cs="Arial"/>
          <w:b w:val="0"/>
          <w:color w:val="000000" w:themeColor="text1"/>
          <w:sz w:val="16"/>
          <w:szCs w:val="16"/>
        </w:rPr>
        <w:t>2</w:t>
      </w:r>
      <w:r w:rsidRPr="00A94EC5">
        <w:rPr>
          <w:rFonts w:ascii="Arial" w:eastAsia="Arial" w:hAnsi="Arial" w:cs="Arial"/>
          <w:b w:val="0"/>
          <w:color w:val="000000" w:themeColor="text1"/>
          <w:sz w:val="16"/>
          <w:szCs w:val="16"/>
        </w:rPr>
        <w:t>. Cryo-EM and atomic model building of the N(K164A), related to Figure 6</w:t>
      </w:r>
    </w:p>
    <w:tbl>
      <w:tblPr>
        <w:tblStyle w:val="a"/>
        <w:tblW w:w="63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7"/>
        <w:gridCol w:w="1021"/>
        <w:gridCol w:w="1020"/>
        <w:gridCol w:w="1020"/>
        <w:gridCol w:w="1023"/>
      </w:tblGrid>
      <w:tr w:rsidR="00F521EB" w:rsidRPr="00F521EB" w14:paraId="355EB08D" w14:textId="77777777" w:rsidTr="003525ED">
        <w:trPr>
          <w:cantSplit/>
          <w:trHeight w:val="454"/>
        </w:trPr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B89B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ED3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-mer</w:t>
            </w:r>
          </w:p>
          <w:p w14:paraId="40047DAB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29)</w:t>
            </w:r>
          </w:p>
          <w:p w14:paraId="0755CF2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PDB-ID 9JZN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9EB2F" w14:textId="0FE32D11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-mer</w:t>
            </w:r>
          </w:p>
          <w:p w14:paraId="6BC02AE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0)</w:t>
            </w:r>
          </w:p>
          <w:p w14:paraId="463A24E0" w14:textId="77777777" w:rsidR="002A4E35" w:rsidRPr="00A94EC5" w:rsidRDefault="002A4E3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right w:val="nil"/>
            </w:tcBorders>
          </w:tcPr>
          <w:p w14:paraId="3FA5910C" w14:textId="6DEE93A9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-me</w:t>
            </w:r>
            <w:r w:rsidR="0023443D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r</w:t>
            </w:r>
          </w:p>
          <w:p w14:paraId="4DBA53D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1)</w:t>
            </w:r>
          </w:p>
          <w:p w14:paraId="00307C0A" w14:textId="77777777" w:rsidR="002A4E35" w:rsidRPr="00A94EC5" w:rsidRDefault="002A4E3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single" w:sz="8" w:space="0" w:color="000000"/>
              <w:left w:val="nil"/>
              <w:right w:val="nil"/>
            </w:tcBorders>
          </w:tcPr>
          <w:p w14:paraId="5F133FEE" w14:textId="27D6C215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7-mer</w:t>
            </w:r>
          </w:p>
          <w:p w14:paraId="0088856D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2)</w:t>
            </w:r>
          </w:p>
          <w:p w14:paraId="1073610C" w14:textId="77777777" w:rsidR="002A4E35" w:rsidRPr="00A94EC5" w:rsidRDefault="002A4E3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0EB55DFE" w14:textId="77777777" w:rsidTr="003525ED"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23C16FD" w14:textId="77777777" w:rsidR="00A94EC5" w:rsidRDefault="00000000">
            <w:pPr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  <w:t xml:space="preserve">Data collection and </w:t>
            </w:r>
          </w:p>
          <w:p w14:paraId="0CA7D021" w14:textId="79EE3389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  <w:t>image processing</w:t>
            </w: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CE834FB" w14:textId="77777777" w:rsidR="002A4E35" w:rsidRPr="00A94E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34538BF" w14:textId="77777777" w:rsidR="002A4E35" w:rsidRPr="00A94E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19EB204" w14:textId="35E95ECB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020359C" w14:textId="77777777" w:rsidR="002A4E35" w:rsidRPr="00A94EC5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</w:tr>
      <w:tr w:rsidR="00F521EB" w:rsidRPr="00F521EB" w14:paraId="45BC8D4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EE3953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Magnification   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BE044CE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90,000</w:t>
            </w:r>
          </w:p>
        </w:tc>
      </w:tr>
      <w:tr w:rsidR="00F521EB" w:rsidRPr="00F521EB" w14:paraId="3105CB2F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D84624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Voltage (kV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ABA8826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200</w:t>
            </w:r>
          </w:p>
        </w:tc>
      </w:tr>
      <w:tr w:rsidR="00F521EB" w:rsidRPr="00F521EB" w14:paraId="09A9B85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6509873" w14:textId="5B96D8CF" w:rsidR="002A4E35" w:rsidRPr="00A94EC5" w:rsidRDefault="007237CC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etector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CF54D78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alcon4</w:t>
            </w:r>
          </w:p>
        </w:tc>
      </w:tr>
      <w:tr w:rsidR="00F521EB" w:rsidRPr="00F521EB" w14:paraId="3C518FF4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F115026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Energy filter (eV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63C8F47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none</w:t>
            </w:r>
          </w:p>
        </w:tc>
      </w:tr>
      <w:tr w:rsidR="00F521EB" w:rsidRPr="00F521EB" w14:paraId="73E3F38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00C5278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Total electron exposure (e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–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3C47C5F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3</w:t>
            </w:r>
          </w:p>
        </w:tc>
      </w:tr>
      <w:tr w:rsidR="00F521EB" w:rsidRPr="00F521EB" w14:paraId="4F594880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B02193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Electron dose rate (e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–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s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A8D71F2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9.2</w:t>
            </w:r>
          </w:p>
        </w:tc>
      </w:tr>
      <w:tr w:rsidR="00F521EB" w:rsidRPr="00F521EB" w14:paraId="72BD39DD" w14:textId="77777777" w:rsidTr="003525ED">
        <w:trPr>
          <w:cantSplit/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F3F2C72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ose fractionation (frames/sec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598D201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.5</w:t>
            </w:r>
          </w:p>
        </w:tc>
      </w:tr>
      <w:tr w:rsidR="00F521EB" w:rsidRPr="00F521EB" w14:paraId="3FB8026A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061DAC1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efocus range (</w:t>
            </w:r>
            <w:proofErr w:type="spellStart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μm</w:t>
            </w:r>
            <w:proofErr w:type="spellEnd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512078A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-0.6 to -1.6</w:t>
            </w:r>
          </w:p>
        </w:tc>
      </w:tr>
      <w:tr w:rsidR="00F521EB" w:rsidRPr="00F521EB" w14:paraId="59F1E5A7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14168B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Pixel size (Å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55ADD8B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724</w:t>
            </w:r>
          </w:p>
        </w:tc>
      </w:tr>
      <w:tr w:rsidR="00F521EB" w:rsidRPr="00F521EB" w14:paraId="7AAA506C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0040E70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Total image (no.)</w:t>
            </w:r>
          </w:p>
        </w:tc>
        <w:tc>
          <w:tcPr>
            <w:tcW w:w="4082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6AA9F34" w14:textId="77777777" w:rsidR="002A4E35" w:rsidRPr="00A94EC5" w:rsidRDefault="00000000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,733</w:t>
            </w:r>
          </w:p>
        </w:tc>
      </w:tr>
      <w:tr w:rsidR="00F521EB" w:rsidRPr="00F521EB" w14:paraId="069DD10C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2DC4AD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inal particles (no.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82F69C8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70,7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DF9CB2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5,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2F2E15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4,5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ABCC352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4,579</w:t>
            </w:r>
          </w:p>
        </w:tc>
      </w:tr>
      <w:tr w:rsidR="00F521EB" w:rsidRPr="00F521EB" w14:paraId="588BBC51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F696BE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Symmetry impose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A5EA0F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B520835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511C958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6662AFB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</w:tr>
      <w:tr w:rsidR="00F521EB" w:rsidRPr="00F521EB" w14:paraId="677C00A0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03C4672A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ap resolution (Å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20B673C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3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128451A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793CCAD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.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2C3E2772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9.12</w:t>
            </w:r>
          </w:p>
        </w:tc>
      </w:tr>
      <w:tr w:rsidR="00F521EB" w:rsidRPr="00F521EB" w14:paraId="1E52B3C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B30ED8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FSC threshol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F14B04D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7BC618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0F62C92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F189D2D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</w:tr>
      <w:tr w:rsidR="00F521EB" w:rsidRPr="00F521EB" w14:paraId="474C2F2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5C7601C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Map sharpening </w:t>
            </w:r>
            <w:r w:rsidRPr="00A94EC5">
              <w:rPr>
                <w:rFonts w:ascii="Arial" w:eastAsia="Arial" w:hAnsi="Arial" w:cs="Arial"/>
                <w:i/>
                <w:color w:val="000000" w:themeColor="text1"/>
                <w:sz w:val="12"/>
                <w:szCs w:val="12"/>
              </w:rPr>
              <w:t>B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factor (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CBF0051" w14:textId="32F106B7" w:rsidR="002A4E35" w:rsidRPr="00A94EC5" w:rsidRDefault="007237CC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1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67BFDB7" w14:textId="7777777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0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DC12A99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911.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68C169D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914.4</w:t>
            </w:r>
          </w:p>
        </w:tc>
      </w:tr>
      <w:tr w:rsidR="00F521EB" w:rsidRPr="00F521EB" w14:paraId="256293A0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0B97B6D" w14:textId="77777777" w:rsidR="002A4E35" w:rsidRPr="00A94EC5" w:rsidRDefault="002A4E3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6C0EE65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28684D0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DA1FD99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A8AAED9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7D78D66A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1C61DF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  <w:t>Refinemen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38787974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00D82020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E551BF3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21E3F8D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3519280E" w14:textId="77777777" w:rsidTr="003525ED">
        <w:trPr>
          <w:cantSplit/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FC6AAAE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Initial model used (PDB code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38E8697" w14:textId="3CBED13E" w:rsidR="002A4E35" w:rsidRPr="00A94EC5" w:rsidRDefault="00B32F2D" w:rsidP="00E20443">
            <w:pPr>
              <w:widowControl w:val="0"/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N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DCE1D3B" w14:textId="77777777" w:rsidR="002A4E35" w:rsidRPr="00A94EC5" w:rsidRDefault="002A4E35">
            <w:pPr>
              <w:widowControl w:val="0"/>
              <w:spacing w:line="288" w:lineRule="auto"/>
              <w:ind w:left="-10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7443A1F" w14:textId="77777777" w:rsidR="002A4E35" w:rsidRPr="00A94EC5" w:rsidRDefault="002A4E35">
            <w:pPr>
              <w:widowControl w:val="0"/>
              <w:spacing w:line="288" w:lineRule="auto"/>
              <w:ind w:left="-10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6F76A15C" w14:textId="77777777" w:rsidR="002A4E35" w:rsidRPr="00A94EC5" w:rsidRDefault="002A4E35">
            <w:pPr>
              <w:widowControl w:val="0"/>
              <w:spacing w:line="288" w:lineRule="auto"/>
              <w:ind w:left="-10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3520FD39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1226EA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odel resolution (Å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40FB3CFB" w14:textId="77777777" w:rsidR="002A4E35" w:rsidRPr="00A94EC5" w:rsidRDefault="00000000">
            <w:pPr>
              <w:widowControl w:val="0"/>
              <w:spacing w:line="288" w:lineRule="auto"/>
              <w:ind w:left="-10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3 3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015F33E4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3C5668FA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A060CAC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5CBE984A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4D9F4C46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FSC threshold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8EFC3A8" w14:textId="30F87635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131CBE4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3E67A4B9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9271E35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1642AA4E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6E5423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odel composition in the asymmetric uni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42966E8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35DBDF3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6E4D143A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E0DE624" w14:textId="77777777" w:rsidR="002A4E35" w:rsidRPr="00A94EC5" w:rsidRDefault="002A4E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397F13B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68C20CB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Protein residu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18D2D6E7" w14:textId="327E0A4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33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(1 chai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6B8B1682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1EB7B14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1DD7FDD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0DE05F15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B23D919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nucleotide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94C85D4" w14:textId="7777777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7B6BF26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18D00A4C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027B1E5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5EEF6272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3AC67A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Non-hydrogen atom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81103EF" w14:textId="235B65B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260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7 (1 chai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FD0AF61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3E507FD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4703008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4858F0AF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20A08A74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i/>
                <w:color w:val="000000" w:themeColor="text1"/>
                <w:sz w:val="12"/>
                <w:szCs w:val="12"/>
              </w:rPr>
              <w:t>B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factor (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9EC5237" w14:textId="07A056ED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32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A1AEC2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5E2B51D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54AF9AC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3B5598D3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7164211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proofErr w:type="spellStart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R.m.s.</w:t>
            </w:r>
            <w:proofErr w:type="spellEnd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deviation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BF14D82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3374B13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B47B904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991D99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467F0761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DD4B31D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Bond lengths (Å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3E83EEB" w14:textId="19B92FBE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0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FC29FF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8801529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4B8897B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2B30ADAB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124AE9F6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Bond angles (°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EFE2E0C" w14:textId="23D60D0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8397E97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0BA46D7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53C73B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5BCD82B2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05833FC8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Validatio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17329A26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B506A04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6FFD680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FD4A512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2AE961B0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61BDABA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</w:t>
            </w:r>
            <w:proofErr w:type="spellStart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olProbity</w:t>
            </w:r>
            <w:proofErr w:type="spellEnd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scor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5A2F946" w14:textId="7777777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841B4E3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BC56D17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FF6D22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1B5DD60B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6555AE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</w:t>
            </w:r>
            <w:proofErr w:type="spellStart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lashscore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238D3213" w14:textId="44280D91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AC6DAC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9C47A0F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18B62E6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56E692FA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79E91838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Poor rotamers (%)  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E530D55" w14:textId="3BB311AE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33372C9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77C75B10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5FD710B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1A9835D0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66A174C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Ramachandran plo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B0B09EE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188DC68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A7C5FAC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606EED73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326E0481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5C5528A7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Favored 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A05826F" w14:textId="064D236D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9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069A827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064B31E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2383C4C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1E570852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41AFA95F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Allowed (%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B01798E" w14:textId="319E276B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.</w:t>
            </w:r>
            <w:r w:rsidR="00A84CCC"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52A10078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059BEB2A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9996F7E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F521EB" w:rsidRPr="00F521EB" w14:paraId="2EF4F89B" w14:textId="77777777" w:rsidTr="003525ED">
        <w:trPr>
          <w:trHeight w:val="79"/>
        </w:trPr>
        <w:tc>
          <w:tcPr>
            <w:tcW w:w="22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-320" w:type="dxa"/>
              <w:left w:w="-320" w:type="dxa"/>
              <w:bottom w:w="-320" w:type="dxa"/>
              <w:right w:w="-320" w:type="dxa"/>
            </w:tcMar>
          </w:tcPr>
          <w:p w14:paraId="0BE6F993" w14:textId="77777777" w:rsidR="002A4E35" w:rsidRPr="00A94EC5" w:rsidRDefault="00000000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Disallowed (%)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37013054" w14:textId="77777777" w:rsidR="002A4E35" w:rsidRPr="00A94EC5" w:rsidRDefault="00000000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0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43A7DBA2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19A1BCE1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tcMar>
              <w:top w:w="-320" w:type="dxa"/>
              <w:left w:w="-320" w:type="dxa"/>
              <w:bottom w:w="-320" w:type="dxa"/>
              <w:right w:w="-320" w:type="dxa"/>
            </w:tcMar>
            <w:vAlign w:val="bottom"/>
          </w:tcPr>
          <w:p w14:paraId="6CD7D435" w14:textId="77777777" w:rsidR="002A4E35" w:rsidRPr="00A94EC5" w:rsidRDefault="002A4E3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tbl>
      <w:tblPr>
        <w:tblStyle w:val="a0"/>
        <w:tblW w:w="5464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366"/>
        <w:gridCol w:w="1366"/>
        <w:gridCol w:w="1366"/>
        <w:gridCol w:w="1366"/>
      </w:tblGrid>
      <w:tr w:rsidR="00A94EC5" w:rsidRPr="00A94EC5" w14:paraId="54F56C1F" w14:textId="77777777" w:rsidTr="00A94EC5">
        <w:trPr>
          <w:trHeight w:val="79"/>
        </w:trPr>
        <w:tc>
          <w:tcPr>
            <w:tcW w:w="1366" w:type="dxa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EBD014D" w14:textId="77777777" w:rsidR="00A94EC5" w:rsidRPr="00A94EC5" w:rsidRDefault="00A94EC5" w:rsidP="007E295F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bookmarkStart w:id="1" w:name="_uq1ji6vlyyi4" w:colFirst="0" w:colLast="0"/>
            <w:bookmarkEnd w:id="1"/>
          </w:p>
        </w:tc>
        <w:tc>
          <w:tcPr>
            <w:tcW w:w="1366" w:type="dxa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3E7A1F2" w14:textId="77777777" w:rsidR="00A94EC5" w:rsidRPr="00A94EC5" w:rsidRDefault="00A94EC5" w:rsidP="007E295F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83C7284" w14:textId="77777777" w:rsidR="00A94EC5" w:rsidRPr="00A94EC5" w:rsidRDefault="00A94EC5" w:rsidP="007E295F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202153B" w14:textId="77777777" w:rsidR="00A94EC5" w:rsidRPr="00A94EC5" w:rsidRDefault="00A94EC5" w:rsidP="007E295F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06F215D3" w14:textId="77777777" w:rsidR="002A4E35" w:rsidRPr="00A94EC5" w:rsidRDefault="002A4E35" w:rsidP="00A94EC5">
      <w:pPr>
        <w:rPr>
          <w:rFonts w:eastAsia="Arial"/>
          <w:sz w:val="14"/>
          <w:szCs w:val="14"/>
        </w:rPr>
      </w:pPr>
    </w:p>
    <w:tbl>
      <w:tblPr>
        <w:tblStyle w:val="a0"/>
        <w:tblW w:w="8376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"/>
        <w:gridCol w:w="1267"/>
        <w:gridCol w:w="547"/>
        <w:gridCol w:w="819"/>
        <w:gridCol w:w="258"/>
        <w:gridCol w:w="1077"/>
        <w:gridCol w:w="31"/>
        <w:gridCol w:w="1046"/>
        <w:gridCol w:w="320"/>
        <w:gridCol w:w="757"/>
        <w:gridCol w:w="609"/>
        <w:gridCol w:w="468"/>
        <w:gridCol w:w="898"/>
        <w:gridCol w:w="180"/>
      </w:tblGrid>
      <w:tr w:rsidR="00A94EC5" w:rsidRPr="00F521EB" w14:paraId="1D101F80" w14:textId="434642B3" w:rsidTr="00DF2E47">
        <w:trPr>
          <w:gridBefore w:val="1"/>
          <w:wBefore w:w="99" w:type="dxa"/>
          <w:cantSplit/>
          <w:trHeight w:val="79"/>
        </w:trPr>
        <w:tc>
          <w:tcPr>
            <w:tcW w:w="1814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E605" w14:textId="77777777" w:rsidR="00A94EC5" w:rsidRPr="003525ED" w:rsidRDefault="00A94EC5" w:rsidP="00A94EC5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077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014A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lat 6-mer</w:t>
            </w:r>
          </w:p>
          <w:p w14:paraId="7FE26BEA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3)</w:t>
            </w:r>
          </w:p>
        </w:tc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2EFC3" w14:textId="74E07259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Oval 6-mer</w:t>
            </w:r>
          </w:p>
          <w:p w14:paraId="04C4DA25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4)</w:t>
            </w:r>
          </w:p>
        </w:tc>
        <w:tc>
          <w:tcPr>
            <w:tcW w:w="1077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0EF169CD" w14:textId="77777777" w:rsidR="00A94EC5" w:rsidRPr="003525ED" w:rsidRDefault="00A94EC5" w:rsidP="00A94EC5">
            <w:pPr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lat 7-mer</w:t>
            </w:r>
          </w:p>
          <w:p w14:paraId="5E74A554" w14:textId="77777777" w:rsidR="00A94EC5" w:rsidRPr="003525ED" w:rsidRDefault="00A94EC5" w:rsidP="00A94EC5">
            <w:pPr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5)</w:t>
            </w:r>
          </w:p>
        </w:tc>
        <w:tc>
          <w:tcPr>
            <w:tcW w:w="1077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3BF768C6" w14:textId="77777777" w:rsidR="00A94EC5" w:rsidRPr="003525ED" w:rsidRDefault="00A94EC5" w:rsidP="00A94EC5">
            <w:pPr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S-shape</w:t>
            </w:r>
          </w:p>
          <w:p w14:paraId="1D7B44EE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6)</w:t>
            </w:r>
          </w:p>
        </w:tc>
        <w:tc>
          <w:tcPr>
            <w:tcW w:w="1077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41A0C355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Triangular 6-mer</w:t>
            </w:r>
          </w:p>
          <w:p w14:paraId="7979A0DE" w14:textId="4F72591D" w:rsidR="00A94EC5" w:rsidRPr="003525ED" w:rsidRDefault="00A94EC5" w:rsidP="00A94EC5">
            <w:pPr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7)</w:t>
            </w:r>
          </w:p>
        </w:tc>
        <w:tc>
          <w:tcPr>
            <w:tcW w:w="1078" w:type="dxa"/>
            <w:gridSpan w:val="2"/>
            <w:tcBorders>
              <w:top w:val="single" w:sz="8" w:space="0" w:color="000000"/>
              <w:left w:val="nil"/>
              <w:right w:val="nil"/>
            </w:tcBorders>
          </w:tcPr>
          <w:p w14:paraId="70D18114" w14:textId="77777777" w:rsidR="00A94EC5" w:rsidRPr="003525ED" w:rsidRDefault="00A94EC5" w:rsidP="00A94EC5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-mer x2 antiparallel</w:t>
            </w:r>
          </w:p>
          <w:p w14:paraId="4A1D6EAB" w14:textId="3051CA69" w:rsidR="00A94EC5" w:rsidRPr="003525ED" w:rsidRDefault="00A94EC5" w:rsidP="00A94EC5">
            <w:pPr>
              <w:spacing w:line="288" w:lineRule="auto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(EMD-61938)</w:t>
            </w:r>
          </w:p>
        </w:tc>
      </w:tr>
      <w:tr w:rsidR="00DF2E47" w:rsidRPr="00F521EB" w14:paraId="2853A4A4" w14:textId="662B5FEC" w:rsidTr="00DF2E47">
        <w:trPr>
          <w:gridBefore w:val="1"/>
          <w:wBefore w:w="99" w:type="dxa"/>
          <w:trHeight w:val="159"/>
        </w:trPr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E951CAD" w14:textId="77777777" w:rsidR="00DF2E47" w:rsidRDefault="00DF2E47" w:rsidP="003525ED">
            <w:pPr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  <w:t xml:space="preserve">Data collection and </w:t>
            </w:r>
          </w:p>
          <w:p w14:paraId="0E953E74" w14:textId="397A1E5F" w:rsidR="00DF2E47" w:rsidRPr="003525ED" w:rsidRDefault="00DF2E47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b/>
                <w:color w:val="000000" w:themeColor="text1"/>
                <w:sz w:val="12"/>
                <w:szCs w:val="12"/>
              </w:rPr>
              <w:t>image processing</w:t>
            </w:r>
          </w:p>
        </w:tc>
        <w:tc>
          <w:tcPr>
            <w:tcW w:w="6463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7458E6C" w14:textId="77777777" w:rsidR="00DF2E47" w:rsidRPr="003525ED" w:rsidRDefault="00DF2E47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  <w:tr w:rsidR="003525ED" w:rsidRPr="00A94EC5" w14:paraId="6D5528E9" w14:textId="52759003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BDFF92D" w14:textId="0BFE335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agnification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38355C4" w14:textId="2E298494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90,000</w:t>
            </w:r>
          </w:p>
        </w:tc>
      </w:tr>
      <w:tr w:rsidR="003525ED" w:rsidRPr="00A94EC5" w14:paraId="0291196F" w14:textId="407E3638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70F6462" w14:textId="63D2B882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Voltage (kV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2241DB3" w14:textId="48017A4A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200</w:t>
            </w:r>
          </w:p>
        </w:tc>
      </w:tr>
      <w:tr w:rsidR="003525ED" w:rsidRPr="00A94EC5" w14:paraId="05B29A2A" w14:textId="2E941E7D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3896A94" w14:textId="7F9C557A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etector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4C8B04A" w14:textId="6481DD3B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alcon4</w:t>
            </w:r>
          </w:p>
        </w:tc>
      </w:tr>
      <w:tr w:rsidR="003525ED" w:rsidRPr="00A94EC5" w14:paraId="1DA9C652" w14:textId="521FF9AC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FD1014B" w14:textId="23403953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Energy filter (eV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26350B9" w14:textId="14E1206F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none</w:t>
            </w:r>
          </w:p>
        </w:tc>
      </w:tr>
      <w:tr w:rsidR="003525ED" w:rsidRPr="00A94EC5" w14:paraId="70CC8C8B" w14:textId="071C7ABD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52A0C16" w14:textId="4DBB017F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Total electron exposure (e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–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1A9E41F" w14:textId="1E4E0F18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0</w:t>
            </w:r>
          </w:p>
        </w:tc>
      </w:tr>
      <w:tr w:rsidR="003525ED" w:rsidRPr="00A94EC5" w14:paraId="41C0B2E7" w14:textId="5DA13DBF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23897BF" w14:textId="068D1C34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Electron dose rate (e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–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/s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1DB1B73" w14:textId="39A706A1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</w:tr>
      <w:tr w:rsidR="003525ED" w:rsidRPr="00A94EC5" w14:paraId="22B42E40" w14:textId="3DB8E152" w:rsidTr="00DF2E47">
        <w:trPr>
          <w:gridBefore w:val="1"/>
          <w:wBefore w:w="99" w:type="dxa"/>
          <w:cantSplit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89C1373" w14:textId="34DF90FE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ose fractionation (frames/sec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0907FBE" w14:textId="2923FBBB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</w:tr>
      <w:tr w:rsidR="003525ED" w:rsidRPr="00A94EC5" w14:paraId="76E34952" w14:textId="428159D7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55F08AA" w14:textId="087B265F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Defocus range (</w:t>
            </w:r>
            <w:proofErr w:type="spellStart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μm</w:t>
            </w:r>
            <w:proofErr w:type="spellEnd"/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78298C0" w14:textId="671F33D0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-0.6 to -1.6</w:t>
            </w:r>
          </w:p>
        </w:tc>
      </w:tr>
      <w:tr w:rsidR="003525ED" w:rsidRPr="00A94EC5" w14:paraId="7D9BED47" w14:textId="782AD14B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880C4BB" w14:textId="613FE410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Pixel size (Å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E308E9D" w14:textId="7FF164B0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724</w:t>
            </w:r>
          </w:p>
        </w:tc>
      </w:tr>
      <w:tr w:rsidR="003525ED" w:rsidRPr="00A94EC5" w14:paraId="448B2FD7" w14:textId="57DC1884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1EACAC8" w14:textId="58BDDA5A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Total image (no.)</w:t>
            </w:r>
          </w:p>
        </w:tc>
        <w:tc>
          <w:tcPr>
            <w:tcW w:w="6463" w:type="dxa"/>
            <w:gridSpan w:val="11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16C7BA8" w14:textId="1B2AD921" w:rsidR="003525ED" w:rsidRPr="003525ED" w:rsidRDefault="003525ED" w:rsidP="003525ED">
            <w:pPr>
              <w:jc w:val="center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,733</w:t>
            </w:r>
          </w:p>
        </w:tc>
      </w:tr>
      <w:tr w:rsidR="003525ED" w:rsidRPr="00F521EB" w14:paraId="759EA084" w14:textId="29D0B905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AB733C8" w14:textId="5AFFAFDA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Final particles (no.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14A4FFB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9,8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AEB1F3C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8,27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91A0C7A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3,82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75D6955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26,14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6B840" w14:textId="61219B8A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,78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75B5F" w14:textId="14055D4E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100,698</w:t>
            </w:r>
          </w:p>
        </w:tc>
      </w:tr>
      <w:tr w:rsidR="003525ED" w:rsidRPr="00F521EB" w14:paraId="47A53C84" w14:textId="1AA92979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180E276" w14:textId="067689DB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Symmetry imposed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87CA21C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063CC76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FA79EDD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C864F83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8D841" w14:textId="2852DF19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D1285" w14:textId="0E457A82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C1</w:t>
            </w:r>
          </w:p>
        </w:tc>
      </w:tr>
      <w:tr w:rsidR="003525ED" w:rsidRPr="00F521EB" w14:paraId="537750EE" w14:textId="373C8183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290F6B65" w14:textId="0A66831E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Map resolution (Å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4F97DA8E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.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0FA863C3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.2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4A07F213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.3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410" w:type="dxa"/>
              <w:left w:w="-410" w:type="dxa"/>
              <w:bottom w:w="-410" w:type="dxa"/>
              <w:right w:w="-410" w:type="dxa"/>
            </w:tcMar>
          </w:tcPr>
          <w:p w14:paraId="2DDEB29F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.1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1488C" w14:textId="1A79781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8.37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8E10E" w14:textId="4100B9EF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7.56</w:t>
            </w:r>
          </w:p>
        </w:tc>
      </w:tr>
      <w:tr w:rsidR="003525ED" w:rsidRPr="00F521EB" w14:paraId="3C2D949F" w14:textId="342E806C" w:rsidTr="00DF2E47">
        <w:trPr>
          <w:gridBefore w:val="1"/>
          <w:wBefore w:w="99" w:type="dxa"/>
          <w:trHeight w:val="79"/>
        </w:trPr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368AC21" w14:textId="12F78530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   FSC threshold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1A03686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A585F8F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B56E996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404BEF71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17AC2" w14:textId="53E9ECC6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F6847" w14:textId="502D57CC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0.143</w:t>
            </w:r>
          </w:p>
        </w:tc>
      </w:tr>
      <w:tr w:rsidR="003525ED" w:rsidRPr="00F521EB" w14:paraId="2587B288" w14:textId="45E032C0" w:rsidTr="00DF2E47">
        <w:trPr>
          <w:gridBefore w:val="1"/>
          <w:wBefore w:w="99" w:type="dxa"/>
          <w:trHeight w:val="20"/>
        </w:trPr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BAB780C" w14:textId="458FF83A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Map sharpening </w:t>
            </w:r>
            <w:r w:rsidRPr="00A94EC5">
              <w:rPr>
                <w:rFonts w:ascii="Arial" w:eastAsia="Arial" w:hAnsi="Arial" w:cs="Arial"/>
                <w:i/>
                <w:color w:val="000000" w:themeColor="text1"/>
                <w:sz w:val="12"/>
                <w:szCs w:val="12"/>
              </w:rPr>
              <w:t>B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 xml:space="preserve"> factor (Å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  <w:vertAlign w:val="superscript"/>
              </w:rPr>
              <w:t>2</w:t>
            </w:r>
            <w:r w:rsidRPr="00A94EC5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)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3C29277F" w14:textId="77777777" w:rsidR="003525ED" w:rsidRPr="003525ED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64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11DD0363" w14:textId="77777777" w:rsidR="003525ED" w:rsidRPr="003525ED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402.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66D7B50B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55.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7C495D28" w14:textId="7777777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618.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7CA1D" w14:textId="768E0E37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539.3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1969F" w14:textId="42C43D68" w:rsidR="003525ED" w:rsidRPr="003525ED" w:rsidRDefault="003525ED" w:rsidP="003525ED">
            <w:pPr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  <w:r w:rsidRPr="003525ED"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  <w:t>746.3</w:t>
            </w:r>
          </w:p>
        </w:tc>
      </w:tr>
      <w:tr w:rsidR="003525ED" w:rsidRPr="00A94EC5" w14:paraId="6EEA2803" w14:textId="77777777" w:rsidTr="00DF2E4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0" w:type="dxa"/>
          <w:trHeight w:val="20"/>
        </w:trPr>
        <w:tc>
          <w:tcPr>
            <w:tcW w:w="1366" w:type="dxa"/>
            <w:gridSpan w:val="2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2A653CD2" w14:textId="77777777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gridSpan w:val="2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08DB1D4F" w14:textId="77777777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gridSpan w:val="3"/>
          </w:tcPr>
          <w:p w14:paraId="3AA8203D" w14:textId="77777777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gridSpan w:val="2"/>
          </w:tcPr>
          <w:p w14:paraId="5EE985CC" w14:textId="77777777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gridSpan w:val="2"/>
          </w:tcPr>
          <w:p w14:paraId="3FBEC172" w14:textId="77777777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1366" w:type="dxa"/>
            <w:gridSpan w:val="2"/>
            <w:shd w:val="clear" w:color="auto" w:fill="auto"/>
            <w:tcMar>
              <w:top w:w="-297" w:type="dxa"/>
              <w:left w:w="-297" w:type="dxa"/>
              <w:bottom w:w="-297" w:type="dxa"/>
              <w:right w:w="-297" w:type="dxa"/>
            </w:tcMar>
          </w:tcPr>
          <w:p w14:paraId="59000B15" w14:textId="57F705D8" w:rsidR="003525ED" w:rsidRPr="00A94EC5" w:rsidRDefault="003525ED" w:rsidP="003525ED">
            <w:pPr>
              <w:widowControl w:val="0"/>
              <w:rPr>
                <w:rFonts w:ascii="Arial" w:eastAsia="Arial" w:hAnsi="Arial" w:cs="Arial"/>
                <w:color w:val="000000" w:themeColor="text1"/>
                <w:sz w:val="12"/>
                <w:szCs w:val="12"/>
              </w:rPr>
            </w:pPr>
          </w:p>
        </w:tc>
      </w:tr>
    </w:tbl>
    <w:p w14:paraId="1F083379" w14:textId="77777777" w:rsidR="003525ED" w:rsidRPr="003525ED" w:rsidRDefault="003525ED" w:rsidP="00DF2E47">
      <w:pPr>
        <w:rPr>
          <w:rFonts w:eastAsia="Arial"/>
        </w:rPr>
      </w:pPr>
    </w:p>
    <w:sectPr w:rsidR="003525ED" w:rsidRPr="003525ED">
      <w:pgSz w:w="11900" w:h="16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E35"/>
    <w:rsid w:val="000C4A1C"/>
    <w:rsid w:val="0023443D"/>
    <w:rsid w:val="002A4E35"/>
    <w:rsid w:val="0030174B"/>
    <w:rsid w:val="003525ED"/>
    <w:rsid w:val="00467600"/>
    <w:rsid w:val="004F1BD8"/>
    <w:rsid w:val="0071790F"/>
    <w:rsid w:val="007237CC"/>
    <w:rsid w:val="00996D76"/>
    <w:rsid w:val="00A84CCC"/>
    <w:rsid w:val="00A94EC5"/>
    <w:rsid w:val="00AA41FF"/>
    <w:rsid w:val="00B32F2D"/>
    <w:rsid w:val="00DF2E47"/>
    <w:rsid w:val="00E20443"/>
    <w:rsid w:val="00F521EB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9074D"/>
  <w15:docId w15:val="{DFC98164-C5E1-EC42-9E46-61D12739F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hiko Sugita</cp:lastModifiedBy>
  <cp:revision>12</cp:revision>
  <dcterms:created xsi:type="dcterms:W3CDTF">2025-03-28T07:46:00Z</dcterms:created>
  <dcterms:modified xsi:type="dcterms:W3CDTF">2025-04-24T14:22:00Z</dcterms:modified>
</cp:coreProperties>
</file>